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ADB3C" w14:textId="77777777" w:rsidR="00011955" w:rsidRDefault="00011955" w:rsidP="00011955">
      <w:pPr>
        <w:rPr>
          <w:rFonts w:hAnsi="Calibri"/>
          <w:b/>
          <w:bCs/>
          <w:color w:val="000000" w:themeColor="text1"/>
          <w:kern w:val="24"/>
          <w:sz w:val="21"/>
          <w:szCs w:val="21"/>
        </w:rPr>
      </w:pPr>
      <w:r>
        <w:rPr>
          <w:rFonts w:hAnsi="Calibri"/>
          <w:b/>
          <w:bCs/>
          <w:color w:val="000000" w:themeColor="text1"/>
          <w:kern w:val="24"/>
          <w:sz w:val="21"/>
          <w:szCs w:val="21"/>
        </w:rPr>
        <w:t>Supplement table 1. Primers used in the Fluidigm described in the previous results</w:t>
      </w:r>
    </w:p>
    <w:p w14:paraId="79D95E3E" w14:textId="77777777" w:rsidR="00011955" w:rsidRDefault="00011955" w:rsidP="00011955">
      <w:pPr>
        <w:jc w:val="both"/>
        <w:rPr>
          <w:rFonts w:hAnsi="Calibri"/>
          <w:color w:val="000000" w:themeColor="text1"/>
          <w:kern w:val="24"/>
          <w:sz w:val="21"/>
          <w:szCs w:val="21"/>
          <w:lang w:val="en-US"/>
        </w:rPr>
      </w:pPr>
      <w:r>
        <w:rPr>
          <w:rFonts w:hAnsi="Calibri"/>
          <w:color w:val="000000" w:themeColor="text1"/>
          <w:kern w:val="24"/>
          <w:sz w:val="21"/>
          <w:szCs w:val="21"/>
          <w:lang w:val="en-US"/>
        </w:rPr>
        <w:t xml:space="preserve">The primers that revealed an impact of the temperature change on the expression of the corresponding gene are listed here (31 primers). </w:t>
      </w:r>
    </w:p>
    <w:p w14:paraId="6EB25214" w14:textId="37F79D84" w:rsidR="00155CA3" w:rsidRDefault="00011955">
      <w:r w:rsidRPr="00011955">
        <w:drawing>
          <wp:anchor distT="0" distB="0" distL="114300" distR="114300" simplePos="0" relativeHeight="251660288" behindDoc="0" locked="0" layoutInCell="1" allowOverlap="1" wp14:anchorId="10AB6D72" wp14:editId="01551447">
            <wp:simplePos x="0" y="0"/>
            <wp:positionH relativeFrom="column">
              <wp:posOffset>328930</wp:posOffset>
            </wp:positionH>
            <wp:positionV relativeFrom="paragraph">
              <wp:posOffset>0</wp:posOffset>
            </wp:positionV>
            <wp:extent cx="3588385" cy="8892540"/>
            <wp:effectExtent l="0" t="0" r="0" b="3810"/>
            <wp:wrapNone/>
            <wp:docPr id="3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ACF5E358-C98D-44B4-89A7-6B20E5F591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>
                      <a:extLst>
                        <a:ext uri="{FF2B5EF4-FFF2-40B4-BE49-F238E27FC236}">
                          <a16:creationId xmlns:a16="http://schemas.microsoft.com/office/drawing/2014/main" id="{ACF5E358-C98D-44B4-89A7-6B20E5F591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88385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11955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15CC0B" wp14:editId="36DF41A8">
                <wp:simplePos x="0" y="0"/>
                <wp:positionH relativeFrom="column">
                  <wp:posOffset>-256309</wp:posOffset>
                </wp:positionH>
                <wp:positionV relativeFrom="paragraph">
                  <wp:posOffset>8972204</wp:posOffset>
                </wp:positionV>
                <wp:extent cx="6383713" cy="577081"/>
                <wp:effectExtent l="0" t="0" r="0" b="0"/>
                <wp:wrapNone/>
                <wp:docPr id="4" name="ZoneText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5B3C11D-AE48-44E7-A78A-EB25408154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3713" cy="57708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FA7BEB" w14:textId="25AFD915" w:rsidR="00011955" w:rsidRDefault="00011955" w:rsidP="00011955">
                            <w:pPr>
                              <w:jc w:val="both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015CC0B" id="_x0000_t202" coordsize="21600,21600" o:spt="202" path="m,l,21600r21600,l21600,xe">
                <v:stroke joinstyle="miter"/>
                <v:path gradientshapeok="t" o:connecttype="rect"/>
              </v:shapetype>
              <v:shape id="ZoneTexte 3" o:spid="_x0000_s1026" type="#_x0000_t202" style="position:absolute;margin-left:-20.2pt;margin-top:706.45pt;width:502.65pt;height:45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8XemQEAAA8DAAAOAAAAZHJzL2Uyb0RvYy54bWysUk1v2zAMvQ/YfxB0X+w0axMYcYptRXcp&#10;tgHtLrspshQLsESNVGLn35dS0nTobsMulMSPx8dHrW8nP4iDQXIQWjmf1VKYoKFzYdfKn0/3H1ZS&#10;UFKhUwME08qjIXm7ef9uPcbGXEEPQ2dQMEigZoyt7FOKTVWR7o1XNINoAgctoFeJn7irOlQjo/uh&#10;uqrrm2oE7CKCNkTsvTsF5abgW2t0+m4tmSSGVjK3VCwWu8222qxVs0MVe6fPNNQ/sPDKBW56gbpT&#10;SYk9ur+gvNMIBDbNNPgKrHXalBl4mnn9ZprHXkVTZmFxKF5kov8Hq78dfqBwXSs/ShGU5xX94kU9&#10;mSkZscjyjJEaznqMnJemzzDxml/8xM489WTR55PnERxnoY8XcRlJaHbeLFaL5XwhhebY9XJZrwpM&#10;9VodkdJXA17kSyuRl1c0VYcHSsyEU19ScrMA924Ysj9TPFHJtzRtpzPvLXRHpj3yfltJv/cKjRSY&#10;hi9QvkNGofhpnxipNMjlp5ozKqte+p5/SF7rn++S9fqPN88AAAD//wMAUEsDBBQABgAIAAAAIQBI&#10;InEA4QAAAA0BAAAPAAAAZHJzL2Rvd25yZXYueG1sTI/NbsIwEITvlfoO1lbqDezQgCCNg1B/pB56&#10;KU3vS7wkEbEdxYaEt+/2VG67O6PZb/LtZDtxoSG03mlI5goEucqb1tUayu/32RpEiOgMdt6RhisF&#10;2Bb3dzlmxo/uiy77WAsOcSFDDU2MfSZlqBqyGOa+J8fa0Q8WI69DLc2AI4fbTi6UWkmLreMPDfb0&#10;0lB12p+thhjNLrmWbzZ8/Eyfr2OjqiWWWj8+TLtnEJGm+G+GP3xGh4KZDv7sTBCdhlmqUraykCaL&#10;DQi2bFYpDwc+LdXTGmSRy9sWxS8AAAD//wMAUEsBAi0AFAAGAAgAAAAhALaDOJL+AAAA4QEAABMA&#10;AAAAAAAAAAAAAAAAAAAAAFtDb250ZW50X1R5cGVzXS54bWxQSwECLQAUAAYACAAAACEAOP0h/9YA&#10;AACUAQAACwAAAAAAAAAAAAAAAAAvAQAAX3JlbHMvLnJlbHNQSwECLQAUAAYACAAAACEAu2/F3pkB&#10;AAAPAwAADgAAAAAAAAAAAAAAAAAuAgAAZHJzL2Uyb0RvYy54bWxQSwECLQAUAAYACAAAACEASCJx&#10;AOEAAAANAQAADwAAAAAAAAAAAAAAAADzAwAAZHJzL2Rvd25yZXYueG1sUEsFBgAAAAAEAAQA8wAA&#10;AAEFAAAAAA==&#10;" filled="f" stroked="f">
                <v:textbox style="mso-fit-shape-to-text:t">
                  <w:txbxContent>
                    <w:p w14:paraId="31FA7BEB" w14:textId="25AFD915" w:rsidR="00011955" w:rsidRDefault="00011955" w:rsidP="00011955">
                      <w:pPr>
                        <w:jc w:val="both"/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55C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955"/>
    <w:rsid w:val="00011955"/>
    <w:rsid w:val="0015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FA5C3"/>
  <w15:chartTrackingRefBased/>
  <w15:docId w15:val="{7BCB3A09-3E29-4651-98ED-C995C2C1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89</Characters>
  <Application>Microsoft Office Word</Application>
  <DocSecurity>0</DocSecurity>
  <Lines>1</Lines>
  <Paragraphs>1</Paragraphs>
  <ScaleCrop>false</ScaleCrop>
  <Company>UPPA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HOUSSIER</dc:creator>
  <cp:keywords/>
  <dc:description/>
  <cp:lastModifiedBy>Marianne HOUSSIER</cp:lastModifiedBy>
  <cp:revision>1</cp:revision>
  <dcterms:created xsi:type="dcterms:W3CDTF">2025-06-19T14:44:00Z</dcterms:created>
  <dcterms:modified xsi:type="dcterms:W3CDTF">2025-06-19T14:47:00Z</dcterms:modified>
</cp:coreProperties>
</file>